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4343EB" w14:textId="63563684" w:rsidR="00A21774" w:rsidRDefault="005968C0" w:rsidP="005F2137">
      <w:pPr>
        <w:ind w:left="-142" w:right="-199"/>
        <w:jc w:val="right"/>
      </w:pPr>
      <w:r>
        <w:t>Date</w:t>
      </w:r>
      <w:r w:rsidR="001B7DFF">
        <w:t>:</w:t>
      </w:r>
      <w:r>
        <w:t xml:space="preserve"> </w:t>
      </w:r>
      <w:r w:rsidR="00867E0C">
        <w:t>5th</w:t>
      </w:r>
      <w:r w:rsidR="003F384F">
        <w:t xml:space="preserve"> </w:t>
      </w:r>
      <w:r w:rsidR="00867E0C">
        <w:t>April</w:t>
      </w:r>
      <w:r w:rsidR="00817FAA">
        <w:t xml:space="preserve"> 202</w:t>
      </w:r>
      <w:r w:rsidR="003F384F">
        <w:t>2</w:t>
      </w:r>
    </w:p>
    <w:p w14:paraId="5991534E" w14:textId="77777777" w:rsidR="00467368" w:rsidRDefault="00467368" w:rsidP="005F2137">
      <w:pPr>
        <w:ind w:left="-142" w:right="-199"/>
      </w:pPr>
      <w:r>
        <w:t>To,</w:t>
      </w:r>
    </w:p>
    <w:p w14:paraId="3735B55F" w14:textId="77777777" w:rsidR="00467368" w:rsidRDefault="00467368" w:rsidP="005F2137">
      <w:pPr>
        <w:ind w:left="-142" w:right="-199"/>
      </w:pPr>
    </w:p>
    <w:p w14:paraId="227BD5C8" w14:textId="77777777" w:rsidR="00467368" w:rsidRDefault="00BF7BD2" w:rsidP="005F2137">
      <w:pPr>
        <w:ind w:left="-142" w:right="-199"/>
      </w:pPr>
      <w:r>
        <w:t>The Editor-in-C</w:t>
      </w:r>
      <w:r w:rsidR="00467368" w:rsidRPr="005B419A">
        <w:t>hief,</w:t>
      </w:r>
    </w:p>
    <w:p w14:paraId="396D64D6" w14:textId="3E4F456E" w:rsidR="00467368" w:rsidRDefault="003F384F" w:rsidP="005F2137">
      <w:pPr>
        <w:ind w:left="-142" w:right="-199"/>
      </w:pPr>
      <w:r w:rsidRPr="003F384F">
        <w:t>Frontiers in Pharmacology</w:t>
      </w:r>
    </w:p>
    <w:p w14:paraId="23DDFED7" w14:textId="77777777" w:rsidR="00B12567" w:rsidRDefault="00B12567" w:rsidP="005F2137">
      <w:pPr>
        <w:ind w:left="-142" w:right="-199"/>
      </w:pPr>
    </w:p>
    <w:p w14:paraId="34C22C1A" w14:textId="77777777" w:rsidR="00467368" w:rsidRDefault="00467368" w:rsidP="005F2137">
      <w:pPr>
        <w:ind w:left="-142" w:right="-199"/>
        <w:jc w:val="both"/>
        <w:rPr>
          <w:bCs/>
        </w:rPr>
      </w:pPr>
      <w:r w:rsidRPr="00F255B0">
        <w:rPr>
          <w:b/>
          <w:bCs/>
        </w:rPr>
        <w:t xml:space="preserve">Subject: </w:t>
      </w:r>
      <w:r w:rsidRPr="00F255B0">
        <w:rPr>
          <w:bCs/>
        </w:rPr>
        <w:t xml:space="preserve">Submission of </w:t>
      </w:r>
      <w:r w:rsidR="00817FAA" w:rsidRPr="00B12567">
        <w:rPr>
          <w:b/>
          <w:i/>
          <w:iCs/>
        </w:rPr>
        <w:t>research article</w:t>
      </w:r>
      <w:r w:rsidR="00685F29">
        <w:rPr>
          <w:bCs/>
        </w:rPr>
        <w:t xml:space="preserve"> </w:t>
      </w:r>
      <w:r w:rsidRPr="00F255B0">
        <w:rPr>
          <w:bCs/>
        </w:rPr>
        <w:t>for the purpose of publication in your esteemed journal.</w:t>
      </w:r>
    </w:p>
    <w:p w14:paraId="1822AA6E" w14:textId="77777777" w:rsidR="00467368" w:rsidRPr="00F255B0" w:rsidRDefault="00467368" w:rsidP="005F2137">
      <w:pPr>
        <w:ind w:left="-142" w:right="-199"/>
        <w:jc w:val="both"/>
        <w:rPr>
          <w:b/>
          <w:bCs/>
        </w:rPr>
      </w:pPr>
    </w:p>
    <w:p w14:paraId="04F0EE4B" w14:textId="77777777" w:rsidR="00685F29" w:rsidRDefault="00685F29" w:rsidP="001B7DFF">
      <w:pPr>
        <w:spacing w:after="240" w:line="276" w:lineRule="auto"/>
        <w:ind w:left="-142" w:right="-199"/>
        <w:jc w:val="both"/>
      </w:pPr>
    </w:p>
    <w:p w14:paraId="29F26CCB" w14:textId="77777777" w:rsidR="001B7DFF" w:rsidRDefault="00467368" w:rsidP="001B7DFF">
      <w:pPr>
        <w:spacing w:after="240" w:line="276" w:lineRule="auto"/>
        <w:ind w:left="-142" w:right="-199"/>
        <w:jc w:val="both"/>
      </w:pPr>
      <w:r>
        <w:t>Dear Sir</w:t>
      </w:r>
      <w:r w:rsidRPr="00F255B0">
        <w:t>,</w:t>
      </w:r>
    </w:p>
    <w:p w14:paraId="604C4A45" w14:textId="4BD10CCB" w:rsidR="00817FAA" w:rsidRDefault="00467368" w:rsidP="007A7DDE">
      <w:pPr>
        <w:spacing w:after="240" w:line="360" w:lineRule="auto"/>
        <w:ind w:left="-142" w:right="-199"/>
        <w:jc w:val="both"/>
        <w:rPr>
          <w:bCs/>
        </w:rPr>
      </w:pPr>
      <w:r w:rsidRPr="00510355">
        <w:rPr>
          <w:bCs/>
        </w:rPr>
        <w:t>It is stated that all authors have read and approved this version of the article and no part of this</w:t>
      </w:r>
      <w:r>
        <w:rPr>
          <w:bCs/>
        </w:rPr>
        <w:t xml:space="preserve"> paper has been published nor</w:t>
      </w:r>
      <w:r w:rsidRPr="00510355">
        <w:rPr>
          <w:bCs/>
        </w:rPr>
        <w:t xml:space="preserve"> it </w:t>
      </w:r>
      <w:r>
        <w:rPr>
          <w:bCs/>
        </w:rPr>
        <w:t xml:space="preserve">is simultaneously </w:t>
      </w:r>
      <w:r w:rsidRPr="00510355">
        <w:rPr>
          <w:bCs/>
        </w:rPr>
        <w:t>submitted elsewhere for</w:t>
      </w:r>
      <w:r w:rsidR="005968C0">
        <w:rPr>
          <w:bCs/>
        </w:rPr>
        <w:t xml:space="preserve"> </w:t>
      </w:r>
      <w:r w:rsidRPr="00510355">
        <w:rPr>
          <w:bCs/>
        </w:rPr>
        <w:t>publication.</w:t>
      </w:r>
      <w:r w:rsidR="00085025">
        <w:rPr>
          <w:bCs/>
        </w:rPr>
        <w:t xml:space="preserve"> </w:t>
      </w:r>
    </w:p>
    <w:p w14:paraId="354BDDDB" w14:textId="77777777" w:rsidR="0076365B" w:rsidRDefault="00817FAA" w:rsidP="00817FAA">
      <w:pPr>
        <w:spacing w:after="240" w:line="360" w:lineRule="auto"/>
        <w:ind w:left="-142" w:right="-199"/>
        <w:jc w:val="both"/>
      </w:pPr>
      <w:r w:rsidRPr="00834297">
        <w:rPr>
          <w:bCs/>
          <w:iCs/>
        </w:rPr>
        <w:t xml:space="preserve">The Indian patent (application number 201711031817) has been filed with the </w:t>
      </w:r>
      <w:r w:rsidRPr="00834297">
        <w:rPr>
          <w:bCs/>
        </w:rPr>
        <w:t>findings of this study</w:t>
      </w:r>
      <w:r w:rsidRPr="00834297">
        <w:t>, which is under review with the patent authority.</w:t>
      </w:r>
      <w:r w:rsidR="00285436">
        <w:t xml:space="preserve"> </w:t>
      </w:r>
    </w:p>
    <w:p w14:paraId="0B12BFA0" w14:textId="2DE49599" w:rsidR="00817FAA" w:rsidRPr="00817FAA" w:rsidRDefault="00817FAA" w:rsidP="00817FAA">
      <w:pPr>
        <w:spacing w:after="240" w:line="360" w:lineRule="auto"/>
        <w:ind w:left="-142" w:right="-199"/>
        <w:jc w:val="both"/>
        <w:rPr>
          <w:bCs/>
        </w:rPr>
      </w:pPr>
      <w:r w:rsidRPr="00834297">
        <w:t xml:space="preserve">Experimental protocols for anti-inflammatory activity (AH-2012-05), acute dermal toxicity study (AH-2012-01), and repeated dose dermal toxicity study (AH-2012-01) were </w:t>
      </w:r>
      <w:r w:rsidRPr="00834297">
        <w:rPr>
          <w:noProof/>
        </w:rPr>
        <w:t>duly approved</w:t>
      </w:r>
      <w:r w:rsidRPr="00834297">
        <w:t xml:space="preserve"> by the Institutional Animal Ethics Committee (400/01/AB/CPCSEA), Government of India. Animal experiments were conducted following the principles for laboratory animal use and care as found in European Community guidelines (</w:t>
      </w:r>
      <w:smartTag w:uri="urn:schemas-microsoft-com:office:smarttags" w:element="stockticker">
        <w:r w:rsidRPr="00834297">
          <w:t>EEC</w:t>
        </w:r>
      </w:smartTag>
      <w:r w:rsidRPr="00834297">
        <w:t xml:space="preserve"> Directive of 1986; 86/609/</w:t>
      </w:r>
      <w:smartTag w:uri="urn:schemas-microsoft-com:office:smarttags" w:element="stockticker">
        <w:r w:rsidRPr="00834297">
          <w:t>EEC</w:t>
        </w:r>
      </w:smartTag>
      <w:r w:rsidRPr="00834297">
        <w:t>). The safety assessments were commenced in a single trial based on the Organization for Economic Cooperation and Development (OECD) guidelines 404 and 410.</w:t>
      </w:r>
    </w:p>
    <w:p w14:paraId="694E15B2" w14:textId="77777777" w:rsidR="00467368" w:rsidRDefault="00467368" w:rsidP="005F2137">
      <w:pPr>
        <w:spacing w:line="360" w:lineRule="auto"/>
        <w:ind w:left="-142" w:right="-199"/>
        <w:jc w:val="both"/>
        <w:rPr>
          <w:bCs/>
        </w:rPr>
      </w:pPr>
      <w:r w:rsidRPr="00D06B1E">
        <w:rPr>
          <w:bCs/>
        </w:rPr>
        <w:t xml:space="preserve">The authors </w:t>
      </w:r>
      <w:r>
        <w:rPr>
          <w:bCs/>
        </w:rPr>
        <w:t>declare</w:t>
      </w:r>
      <w:r w:rsidRPr="00D06B1E">
        <w:rPr>
          <w:bCs/>
        </w:rPr>
        <w:t xml:space="preserve"> that there is no conflict of interest.</w:t>
      </w:r>
    </w:p>
    <w:p w14:paraId="73A32CD2" w14:textId="77777777" w:rsidR="00467368" w:rsidRPr="009D7F0B" w:rsidRDefault="00467368" w:rsidP="001B7DFF">
      <w:pPr>
        <w:spacing w:before="240" w:after="240"/>
        <w:ind w:left="-142" w:right="-199"/>
        <w:rPr>
          <w:b/>
        </w:rPr>
      </w:pPr>
      <w:r w:rsidRPr="009D7F0B">
        <w:rPr>
          <w:b/>
        </w:rPr>
        <w:t>With Best Regards</w:t>
      </w:r>
    </w:p>
    <w:p w14:paraId="55FB685A" w14:textId="7D765AB0" w:rsidR="00F73352" w:rsidRDefault="001B7DFF" w:rsidP="001B7DFF">
      <w:pPr>
        <w:spacing w:before="240"/>
        <w:ind w:left="-142" w:right="-199"/>
        <w:contextualSpacing/>
      </w:pPr>
      <w:bookmarkStart w:id="0" w:name="_Hlk529885676"/>
      <w:proofErr w:type="spellStart"/>
      <w:r>
        <w:t>Dr.</w:t>
      </w:r>
      <w:proofErr w:type="spellEnd"/>
      <w:r>
        <w:t xml:space="preserve"> </w:t>
      </w:r>
      <w:r w:rsidR="00F73352">
        <w:t>Narayan Prasad Yadav</w:t>
      </w:r>
    </w:p>
    <w:p w14:paraId="408211FE" w14:textId="6C2B65E6" w:rsidR="00867E0C" w:rsidRDefault="00867E0C" w:rsidP="001B7DFF">
      <w:pPr>
        <w:spacing w:before="240"/>
        <w:ind w:left="-142" w:right="-199"/>
        <w:contextualSpacing/>
      </w:pPr>
      <w:r>
        <w:t>Principal Scientist</w:t>
      </w:r>
    </w:p>
    <w:p w14:paraId="28DF2C79" w14:textId="77777777" w:rsidR="00F73352" w:rsidRDefault="00F73352" w:rsidP="005F2137">
      <w:pPr>
        <w:ind w:left="-142" w:right="-199"/>
        <w:contextualSpacing/>
        <w:jc w:val="both"/>
      </w:pPr>
      <w:r>
        <w:t xml:space="preserve">CSIR-Central Institute of Medicinal and Aromatic Plants, </w:t>
      </w:r>
    </w:p>
    <w:p w14:paraId="14B9E764" w14:textId="77777777" w:rsidR="00F73352" w:rsidRDefault="00F73352" w:rsidP="005F2137">
      <w:pPr>
        <w:ind w:left="-142" w:right="-199"/>
        <w:contextualSpacing/>
        <w:jc w:val="both"/>
      </w:pPr>
      <w:r>
        <w:t>P. O. CIMAP, Lucknow (U.P.) 226 015 India</w:t>
      </w:r>
    </w:p>
    <w:p w14:paraId="3AEE9B1B" w14:textId="77777777" w:rsidR="00F73352" w:rsidRDefault="00F73352" w:rsidP="005F2137">
      <w:pPr>
        <w:ind w:left="-142" w:right="-199"/>
        <w:contextualSpacing/>
      </w:pPr>
      <w:r>
        <w:t xml:space="preserve">Email: </w:t>
      </w:r>
      <w:hyperlink r:id="rId5" w:history="1">
        <w:r>
          <w:rPr>
            <w:rStyle w:val="Hyperlink"/>
          </w:rPr>
          <w:t>np.yadav@cimap.res.in</w:t>
        </w:r>
      </w:hyperlink>
      <w:r>
        <w:t xml:space="preserve">, </w:t>
      </w:r>
      <w:hyperlink r:id="rId6" w:history="1">
        <w:r>
          <w:rPr>
            <w:rStyle w:val="Hyperlink"/>
          </w:rPr>
          <w:t>npyadav@gmail.com</w:t>
        </w:r>
      </w:hyperlink>
      <w:r>
        <w:t xml:space="preserve">, </w:t>
      </w:r>
    </w:p>
    <w:p w14:paraId="6EC121FD" w14:textId="77777777" w:rsidR="00F73352" w:rsidRDefault="00F73352" w:rsidP="005F2137">
      <w:pPr>
        <w:ind w:left="-142" w:right="-199"/>
        <w:contextualSpacing/>
      </w:pPr>
      <w:r>
        <w:t>Phone: +91-522-271</w:t>
      </w:r>
      <w:bookmarkStart w:id="1" w:name="_GoBack"/>
      <w:bookmarkEnd w:id="1"/>
      <w:r>
        <w:t>8657, Fax: +91-522-2342666</w:t>
      </w:r>
      <w:bookmarkEnd w:id="0"/>
    </w:p>
    <w:sectPr w:rsidR="00F73352" w:rsidSect="005F2137">
      <w:pgSz w:w="11906" w:h="16838"/>
      <w:pgMar w:top="1440" w:right="1558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23DCB"/>
    <w:rsid w:val="0005511E"/>
    <w:rsid w:val="00085025"/>
    <w:rsid w:val="000C0EFB"/>
    <w:rsid w:val="000E703D"/>
    <w:rsid w:val="001401FE"/>
    <w:rsid w:val="001B7DFF"/>
    <w:rsid w:val="00285436"/>
    <w:rsid w:val="00323DCB"/>
    <w:rsid w:val="00375874"/>
    <w:rsid w:val="003F384F"/>
    <w:rsid w:val="00467368"/>
    <w:rsid w:val="004E40BC"/>
    <w:rsid w:val="005814DD"/>
    <w:rsid w:val="005968C0"/>
    <w:rsid w:val="00596BD0"/>
    <w:rsid w:val="005B61E0"/>
    <w:rsid w:val="005F2137"/>
    <w:rsid w:val="00655239"/>
    <w:rsid w:val="006812E9"/>
    <w:rsid w:val="00685F29"/>
    <w:rsid w:val="00720CAF"/>
    <w:rsid w:val="00736C2F"/>
    <w:rsid w:val="0076365B"/>
    <w:rsid w:val="007A7DDE"/>
    <w:rsid w:val="007B546E"/>
    <w:rsid w:val="00817FAA"/>
    <w:rsid w:val="00867E0C"/>
    <w:rsid w:val="00942F64"/>
    <w:rsid w:val="00945D25"/>
    <w:rsid w:val="009F17C3"/>
    <w:rsid w:val="00A21774"/>
    <w:rsid w:val="00B12567"/>
    <w:rsid w:val="00B36443"/>
    <w:rsid w:val="00B421BC"/>
    <w:rsid w:val="00B571D3"/>
    <w:rsid w:val="00BE33EE"/>
    <w:rsid w:val="00BF7BD2"/>
    <w:rsid w:val="00C87795"/>
    <w:rsid w:val="00CA7AAE"/>
    <w:rsid w:val="00ED3AC3"/>
    <w:rsid w:val="00EF78B9"/>
    <w:rsid w:val="00F17848"/>
    <w:rsid w:val="00F614F0"/>
    <w:rsid w:val="00F73352"/>
    <w:rsid w:val="00FD42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4:docId w14:val="32C27283"/>
  <w15:docId w15:val="{12F30F6D-C26A-4B8D-B626-F6B2E6E71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3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67368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B7DFF"/>
    <w:pPr>
      <w:spacing w:line="360" w:lineRule="auto"/>
      <w:contextualSpacing/>
    </w:pPr>
    <w:rPr>
      <w:rFonts w:eastAsiaTheme="majorEastAsia" w:cstheme="majorBidi"/>
      <w:b/>
      <w:spacing w:val="5"/>
      <w:kern w:val="28"/>
      <w:szCs w:val="52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1B7DFF"/>
    <w:rPr>
      <w:rFonts w:ascii="Times New Roman" w:eastAsiaTheme="majorEastAsia" w:hAnsi="Times New Roman" w:cstheme="majorBidi"/>
      <w:b/>
      <w:spacing w:val="5"/>
      <w:kern w:val="28"/>
      <w:sz w:val="24"/>
      <w:szCs w:val="5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95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npyadav@gmail.com" TargetMode="External"/><Relationship Id="rId5" Type="http://schemas.openxmlformats.org/officeDocument/2006/relationships/hyperlink" Target="mailto:np.yadav@cimap.res.i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2E0F747-59AE-4914-B5A1-B8C73868E4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 P Yadav</dc:creator>
  <cp:lastModifiedBy>NPY</cp:lastModifiedBy>
  <cp:revision>16</cp:revision>
  <dcterms:created xsi:type="dcterms:W3CDTF">2020-06-29T07:49:00Z</dcterms:created>
  <dcterms:modified xsi:type="dcterms:W3CDTF">2022-04-05T07:59:00Z</dcterms:modified>
</cp:coreProperties>
</file>